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Table S2 : Phasic component amplitude as a function of sniffing</w:t>
      </w:r>
      <w:r>
        <w:rPr/>
        <w:t xml:space="preserve"> frequency and flow rate</w:t>
      </w:r>
    </w:p>
    <w:tbl>
      <w:tblPr>
        <w:tblW w:w="79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316"/>
        <w:gridCol w:w="1316"/>
        <w:gridCol w:w="1316"/>
        <w:gridCol w:w="1316"/>
        <w:gridCol w:w="1316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Hz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hz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Hz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Hz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 Hz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0 ml/min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 ± 0.1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 ± 0.2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 ± 0.1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 ± 0.1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 ± 0.0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0 ml/min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 ± 0.2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 ± 0.3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 ± 0.2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 ± 0.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 ± 0.08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0 ml/min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 ± 0.3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 ± 0.4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 ± 0.2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 ± 0.1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 ± 0.0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Mean ± SD of the phasic component amplitude computed as a function of sniffing frequency and flow rate. Number of signals in each group is the same than in table S1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3T07:23:00Z</dcterms:created>
  <dc:creator>PL</dc:creator>
  <dc:description/>
  <dc:language>en-US</dc:language>
  <cp:lastModifiedBy>PL</cp:lastModifiedBy>
  <dcterms:modified xsi:type="dcterms:W3CDTF">2012-04-03T08:52:00Z</dcterms:modified>
  <cp:revision>7</cp:revision>
  <dc:subject/>
  <dc:title/>
</cp:coreProperties>
</file>